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0F6E4" w14:textId="1124FD5A" w:rsidR="00B21697" w:rsidRPr="00B21697" w:rsidRDefault="00B21697" w:rsidP="00B2169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B21697">
        <w:rPr>
          <w:rFonts w:ascii="Times New Roman" w:eastAsia="Calibri" w:hAnsi="Times New Roman" w:cs="Times New Roman"/>
          <w:b/>
          <w:bCs/>
          <w:lang w:val="en-US"/>
        </w:rPr>
        <w:t>The Life Transition Scale for Parents of Disabled Children</w:t>
      </w:r>
    </w:p>
    <w:p w14:paraId="35B87623" w14:textId="26DC757A" w:rsidR="00BA1DB9" w:rsidRPr="00B21697" w:rsidRDefault="00BA1DB9">
      <w:pPr>
        <w:rPr>
          <w:rFonts w:ascii="Times New Roman" w:hAnsi="Times New Roman" w:cs="Times New Roman"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5528"/>
        <w:gridCol w:w="1412"/>
      </w:tblGrid>
      <w:tr w:rsidR="00232202" w:rsidRPr="0042027E" w14:paraId="040E52E4" w14:textId="77777777" w:rsidTr="006E18C5">
        <w:tc>
          <w:tcPr>
            <w:tcW w:w="988" w:type="dxa"/>
          </w:tcPr>
          <w:p w14:paraId="3422C787" w14:textId="77777777" w:rsidR="000838D6" w:rsidRDefault="00232202" w:rsidP="00B216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202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jinal</w:t>
            </w:r>
            <w:proofErr w:type="spellEnd"/>
            <w:r w:rsidRPr="004202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cale</w:t>
            </w:r>
          </w:p>
          <w:p w14:paraId="68956D19" w14:textId="00665D3B" w:rsidR="00232202" w:rsidRPr="0042027E" w:rsidRDefault="000838D6" w:rsidP="00B216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  <w:r w:rsidR="00232202" w:rsidRPr="004202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1134" w:type="dxa"/>
          </w:tcPr>
          <w:p w14:paraId="505306DE" w14:textId="77777777" w:rsidR="000838D6" w:rsidRDefault="00232202" w:rsidP="00B216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urkish Scale </w:t>
            </w:r>
          </w:p>
          <w:p w14:paraId="4787548A" w14:textId="1C3B40A7" w:rsidR="00232202" w:rsidRPr="0042027E" w:rsidRDefault="000838D6" w:rsidP="00B216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  <w:r w:rsidRPr="004202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32202" w:rsidRPr="004202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5528" w:type="dxa"/>
          </w:tcPr>
          <w:p w14:paraId="2DC300A9" w14:textId="78BD969B" w:rsidR="00232202" w:rsidRPr="0042027E" w:rsidRDefault="0042027E" w:rsidP="00B2169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02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  <w:r w:rsidR="006E18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412" w:type="dxa"/>
          </w:tcPr>
          <w:p w14:paraId="2CFD14A9" w14:textId="1C47BCEF" w:rsidR="00232202" w:rsidRPr="0042027E" w:rsidRDefault="0042027E" w:rsidP="00B21697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Factor</w:t>
            </w:r>
            <w:r w:rsidR="006E18C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s</w:t>
            </w:r>
          </w:p>
        </w:tc>
      </w:tr>
      <w:tr w:rsidR="00232202" w:rsidRPr="0042027E" w14:paraId="5CB15A4E" w14:textId="78B2D88E" w:rsidTr="006E18C5">
        <w:tc>
          <w:tcPr>
            <w:tcW w:w="988" w:type="dxa"/>
          </w:tcPr>
          <w:p w14:paraId="56B53A47" w14:textId="66AEA707" w:rsidR="00232202" w:rsidRPr="0042027E" w:rsidRDefault="0042027E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5F05B1E5" w14:textId="3F811952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5528" w:type="dxa"/>
          </w:tcPr>
          <w:p w14:paraId="78868BE2" w14:textId="7D109F26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feel sorry for myself</w:t>
            </w:r>
          </w:p>
        </w:tc>
        <w:tc>
          <w:tcPr>
            <w:tcW w:w="1412" w:type="dxa"/>
            <w:vMerge w:val="restart"/>
          </w:tcPr>
          <w:p w14:paraId="002AC9C2" w14:textId="2E86AA50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Wandering</w:t>
            </w:r>
          </w:p>
        </w:tc>
      </w:tr>
      <w:tr w:rsidR="00232202" w:rsidRPr="0042027E" w14:paraId="302CDFE8" w14:textId="048AC8DC" w:rsidTr="006E18C5">
        <w:tc>
          <w:tcPr>
            <w:tcW w:w="988" w:type="dxa"/>
          </w:tcPr>
          <w:p w14:paraId="1418F9E2" w14:textId="2AE52BF7" w:rsidR="00232202" w:rsidRPr="0042027E" w:rsidRDefault="00AC1DDF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1AE25042" w14:textId="01898752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2</w:t>
            </w:r>
          </w:p>
        </w:tc>
        <w:tc>
          <w:tcPr>
            <w:tcW w:w="5528" w:type="dxa"/>
          </w:tcPr>
          <w:p w14:paraId="772DB95B" w14:textId="5E36CC69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'm exhausted with no hope</w:t>
            </w:r>
          </w:p>
        </w:tc>
        <w:tc>
          <w:tcPr>
            <w:tcW w:w="1412" w:type="dxa"/>
            <w:vMerge/>
          </w:tcPr>
          <w:p w14:paraId="5B4847EF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71E92B7B" w14:textId="7EFC83E2" w:rsidTr="006E18C5">
        <w:tc>
          <w:tcPr>
            <w:tcW w:w="988" w:type="dxa"/>
          </w:tcPr>
          <w:p w14:paraId="6282DEC2" w14:textId="5793A2D2" w:rsidR="00232202" w:rsidRPr="0042027E" w:rsidRDefault="0042027E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449686E5" w14:textId="1D370336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8</w:t>
            </w:r>
          </w:p>
        </w:tc>
        <w:tc>
          <w:tcPr>
            <w:tcW w:w="5528" w:type="dxa"/>
          </w:tcPr>
          <w:p w14:paraId="5DC1E132" w14:textId="74D0806D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want to give up my child</w:t>
            </w:r>
          </w:p>
        </w:tc>
        <w:tc>
          <w:tcPr>
            <w:tcW w:w="1412" w:type="dxa"/>
            <w:vMerge/>
          </w:tcPr>
          <w:p w14:paraId="385C69EA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616A2930" w14:textId="4C5816BD" w:rsidTr="006E18C5">
        <w:tc>
          <w:tcPr>
            <w:tcW w:w="988" w:type="dxa"/>
          </w:tcPr>
          <w:p w14:paraId="4C2E618C" w14:textId="7A506C3B" w:rsidR="00232202" w:rsidRPr="0042027E" w:rsidRDefault="00951D06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</w:tcPr>
          <w:p w14:paraId="1935F23D" w14:textId="51A89A25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3</w:t>
            </w:r>
          </w:p>
        </w:tc>
        <w:tc>
          <w:tcPr>
            <w:tcW w:w="5528" w:type="dxa"/>
          </w:tcPr>
          <w:p w14:paraId="459ADF02" w14:textId="10CF275F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'm tired of living because of my child</w:t>
            </w:r>
          </w:p>
        </w:tc>
        <w:tc>
          <w:tcPr>
            <w:tcW w:w="1412" w:type="dxa"/>
            <w:vMerge/>
          </w:tcPr>
          <w:p w14:paraId="6A6D3D9B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2BBEC26B" w14:textId="7BE14131" w:rsidTr="006E18C5">
        <w:tc>
          <w:tcPr>
            <w:tcW w:w="988" w:type="dxa"/>
          </w:tcPr>
          <w:p w14:paraId="670DE76D" w14:textId="75599264" w:rsidR="00232202" w:rsidRPr="0042027E" w:rsidRDefault="009A62BD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40BB11FF" w14:textId="2A61051D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0</w:t>
            </w:r>
          </w:p>
        </w:tc>
        <w:tc>
          <w:tcPr>
            <w:tcW w:w="5528" w:type="dxa"/>
          </w:tcPr>
          <w:p w14:paraId="63AE2B44" w14:textId="17645FED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My life itself is meaningless</w:t>
            </w:r>
          </w:p>
        </w:tc>
        <w:tc>
          <w:tcPr>
            <w:tcW w:w="1412" w:type="dxa"/>
            <w:vMerge/>
          </w:tcPr>
          <w:p w14:paraId="0B8EE57F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2DE426A3" w14:textId="0406F3CF" w:rsidTr="006E18C5">
        <w:tc>
          <w:tcPr>
            <w:tcW w:w="988" w:type="dxa"/>
          </w:tcPr>
          <w:p w14:paraId="505ACA08" w14:textId="2DC4C0B2" w:rsidR="00232202" w:rsidRPr="0042027E" w:rsidRDefault="0042027E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5035603B" w14:textId="1B741BCA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9</w:t>
            </w:r>
          </w:p>
        </w:tc>
        <w:tc>
          <w:tcPr>
            <w:tcW w:w="5528" w:type="dxa"/>
          </w:tcPr>
          <w:p w14:paraId="2AB99DB6" w14:textId="49AA51E3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don't have my own life</w:t>
            </w:r>
          </w:p>
        </w:tc>
        <w:tc>
          <w:tcPr>
            <w:tcW w:w="1412" w:type="dxa"/>
            <w:vMerge/>
          </w:tcPr>
          <w:p w14:paraId="19C4084B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0402FA43" w14:textId="107EF2A6" w:rsidTr="006E18C5">
        <w:tc>
          <w:tcPr>
            <w:tcW w:w="988" w:type="dxa"/>
          </w:tcPr>
          <w:p w14:paraId="59C6E370" w14:textId="5CA118C6" w:rsidR="00232202" w:rsidRPr="0042027E" w:rsidRDefault="00DA4A7C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7504ED" w14:textId="460570D8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4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4F4ACF63" w14:textId="635E7EEA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have a lot of burden and stress</w:t>
            </w:r>
          </w:p>
        </w:tc>
        <w:tc>
          <w:tcPr>
            <w:tcW w:w="1412" w:type="dxa"/>
            <w:vMerge/>
          </w:tcPr>
          <w:p w14:paraId="712F9621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4B84A917" w14:textId="499F694C" w:rsidTr="006E18C5">
        <w:tc>
          <w:tcPr>
            <w:tcW w:w="988" w:type="dxa"/>
          </w:tcPr>
          <w:p w14:paraId="0A936303" w14:textId="4E6C9A2B" w:rsidR="00232202" w:rsidRPr="0042027E" w:rsidRDefault="009A62BD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478208" w14:textId="3E1018C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1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2F542E65" w14:textId="0E89131B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don't care about anybody but my child</w:t>
            </w:r>
          </w:p>
        </w:tc>
        <w:tc>
          <w:tcPr>
            <w:tcW w:w="1412" w:type="dxa"/>
            <w:vMerge/>
          </w:tcPr>
          <w:p w14:paraId="03976573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00FE8CFE" w14:textId="621BA246" w:rsidTr="006E18C5">
        <w:tc>
          <w:tcPr>
            <w:tcW w:w="988" w:type="dxa"/>
          </w:tcPr>
          <w:p w14:paraId="5DB91135" w14:textId="00E5866A" w:rsidR="00232202" w:rsidRPr="0042027E" w:rsidRDefault="00251E3A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57B8E0" w14:textId="534A1FF6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F5C3F8B" w14:textId="2427EAA8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'm ashamed to take my child around</w:t>
            </w:r>
          </w:p>
        </w:tc>
        <w:tc>
          <w:tcPr>
            <w:tcW w:w="1412" w:type="dxa"/>
            <w:vMerge w:val="restart"/>
          </w:tcPr>
          <w:p w14:paraId="592D4BCB" w14:textId="6A83D111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Denying</w:t>
            </w:r>
          </w:p>
        </w:tc>
      </w:tr>
      <w:tr w:rsidR="00232202" w:rsidRPr="0042027E" w14:paraId="4F4921FC" w14:textId="39C187F5" w:rsidTr="006E18C5">
        <w:tc>
          <w:tcPr>
            <w:tcW w:w="988" w:type="dxa"/>
          </w:tcPr>
          <w:p w14:paraId="71C61DEB" w14:textId="71B6CB4A" w:rsidR="00232202" w:rsidRPr="0042027E" w:rsidRDefault="00667EBA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1134" w:type="dxa"/>
          </w:tcPr>
          <w:p w14:paraId="4073A96A" w14:textId="1FD60D3A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5528" w:type="dxa"/>
          </w:tcPr>
          <w:p w14:paraId="303729BE" w14:textId="514164EA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feel that everything is confusing</w:t>
            </w:r>
          </w:p>
        </w:tc>
        <w:tc>
          <w:tcPr>
            <w:tcW w:w="1412" w:type="dxa"/>
            <w:vMerge/>
          </w:tcPr>
          <w:p w14:paraId="50899A58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3A5B7FB6" w14:textId="49F301BA" w:rsidTr="006E18C5">
        <w:tc>
          <w:tcPr>
            <w:tcW w:w="988" w:type="dxa"/>
          </w:tcPr>
          <w:p w14:paraId="5D062D53" w14:textId="268C77B3" w:rsidR="00232202" w:rsidRPr="0042027E" w:rsidRDefault="004C0AF3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43A990B8" w14:textId="5876B4E2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5</w:t>
            </w:r>
          </w:p>
        </w:tc>
        <w:tc>
          <w:tcPr>
            <w:tcW w:w="5528" w:type="dxa"/>
          </w:tcPr>
          <w:p w14:paraId="5B21CA52" w14:textId="219C4AF9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'm afraid of people's gaze</w:t>
            </w:r>
          </w:p>
        </w:tc>
        <w:tc>
          <w:tcPr>
            <w:tcW w:w="1412" w:type="dxa"/>
            <w:vMerge/>
          </w:tcPr>
          <w:p w14:paraId="0A961BA8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2582DFBA" w14:textId="3BAFC2C4" w:rsidTr="006E18C5">
        <w:tc>
          <w:tcPr>
            <w:tcW w:w="988" w:type="dxa"/>
          </w:tcPr>
          <w:p w14:paraId="5FE060BB" w14:textId="35A4F280" w:rsidR="00232202" w:rsidRPr="0042027E" w:rsidRDefault="00667EBA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633F2D60" w14:textId="5105A038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5528" w:type="dxa"/>
          </w:tcPr>
          <w:p w14:paraId="09BCA7ED" w14:textId="44994E4A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don't like to meet people</w:t>
            </w:r>
          </w:p>
        </w:tc>
        <w:tc>
          <w:tcPr>
            <w:tcW w:w="1412" w:type="dxa"/>
            <w:vMerge/>
          </w:tcPr>
          <w:p w14:paraId="60CF9EA9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49AD7C77" w14:textId="1806A1D9" w:rsidTr="006E18C5">
        <w:tc>
          <w:tcPr>
            <w:tcW w:w="988" w:type="dxa"/>
          </w:tcPr>
          <w:p w14:paraId="17F24310" w14:textId="01514FA5" w:rsidR="00232202" w:rsidRPr="0042027E" w:rsidRDefault="009E4021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789398C3" w14:textId="3DEBBE59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5528" w:type="dxa"/>
          </w:tcPr>
          <w:p w14:paraId="515875D6" w14:textId="5D43394D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sometimes shrink up in shame because of my child</w:t>
            </w:r>
          </w:p>
        </w:tc>
        <w:tc>
          <w:tcPr>
            <w:tcW w:w="1412" w:type="dxa"/>
            <w:vMerge/>
          </w:tcPr>
          <w:p w14:paraId="517BBD40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79662D7E" w14:textId="13181BAA" w:rsidTr="006E18C5">
        <w:tc>
          <w:tcPr>
            <w:tcW w:w="988" w:type="dxa"/>
          </w:tcPr>
          <w:p w14:paraId="5322B69D" w14:textId="1E767BC3" w:rsidR="00232202" w:rsidRPr="0042027E" w:rsidRDefault="009E4021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F8CC663" w14:textId="4403716A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2</w:t>
            </w:r>
          </w:p>
        </w:tc>
        <w:tc>
          <w:tcPr>
            <w:tcW w:w="5528" w:type="dxa"/>
          </w:tcPr>
          <w:p w14:paraId="76A37FAE" w14:textId="1E3D6380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want to hide my child's disability</w:t>
            </w:r>
          </w:p>
        </w:tc>
        <w:tc>
          <w:tcPr>
            <w:tcW w:w="1412" w:type="dxa"/>
            <w:vMerge/>
          </w:tcPr>
          <w:p w14:paraId="1EEA1350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5896B369" w14:textId="14F3B3A4" w:rsidTr="006E18C5">
        <w:tc>
          <w:tcPr>
            <w:tcW w:w="988" w:type="dxa"/>
          </w:tcPr>
          <w:p w14:paraId="106EF017" w14:textId="28A6EFF3" w:rsidR="00232202" w:rsidRPr="0042027E" w:rsidRDefault="009B65D0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FEC4191" w14:textId="75C48D55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7</w:t>
            </w:r>
          </w:p>
        </w:tc>
        <w:tc>
          <w:tcPr>
            <w:tcW w:w="5528" w:type="dxa"/>
          </w:tcPr>
          <w:p w14:paraId="059C4F31" w14:textId="79DEB6D6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feel joy in my child</w:t>
            </w:r>
          </w:p>
        </w:tc>
        <w:tc>
          <w:tcPr>
            <w:tcW w:w="1412" w:type="dxa"/>
            <w:vMerge w:val="restart"/>
          </w:tcPr>
          <w:p w14:paraId="643F4A4E" w14:textId="3F253263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Accepting</w:t>
            </w:r>
          </w:p>
        </w:tc>
      </w:tr>
      <w:tr w:rsidR="00232202" w:rsidRPr="0042027E" w14:paraId="2011FD97" w14:textId="6B128739" w:rsidTr="006E18C5">
        <w:tc>
          <w:tcPr>
            <w:tcW w:w="988" w:type="dxa"/>
          </w:tcPr>
          <w:p w14:paraId="354E0CFB" w14:textId="2BDFE5DE" w:rsidR="00232202" w:rsidRPr="0042027E" w:rsidRDefault="0021714F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</w:tcPr>
          <w:p w14:paraId="286DAE38" w14:textId="0AFD5FBA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8</w:t>
            </w:r>
          </w:p>
        </w:tc>
        <w:tc>
          <w:tcPr>
            <w:tcW w:w="5528" w:type="dxa"/>
          </w:tcPr>
          <w:p w14:paraId="12C1637A" w14:textId="0E55C562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think my child is a special gift from God</w:t>
            </w:r>
          </w:p>
        </w:tc>
        <w:tc>
          <w:tcPr>
            <w:tcW w:w="1412" w:type="dxa"/>
            <w:vMerge/>
          </w:tcPr>
          <w:p w14:paraId="40DA7D55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054776DD" w14:textId="190707D0" w:rsidTr="006E18C5">
        <w:tc>
          <w:tcPr>
            <w:tcW w:w="988" w:type="dxa"/>
          </w:tcPr>
          <w:p w14:paraId="6616AB86" w14:textId="736F5E78" w:rsidR="00232202" w:rsidRPr="0042027E" w:rsidRDefault="00913646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6D3A3B28" w14:textId="0E54CBAF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6</w:t>
            </w:r>
          </w:p>
        </w:tc>
        <w:tc>
          <w:tcPr>
            <w:tcW w:w="5528" w:type="dxa"/>
          </w:tcPr>
          <w:p w14:paraId="6DFC5B4C" w14:textId="5D91ED4B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've gained rather than lost from my child</w:t>
            </w:r>
          </w:p>
        </w:tc>
        <w:tc>
          <w:tcPr>
            <w:tcW w:w="1412" w:type="dxa"/>
            <w:vMerge/>
          </w:tcPr>
          <w:p w14:paraId="3DC3798D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44144E81" w14:textId="0F1AD88A" w:rsidTr="006E18C5">
        <w:tc>
          <w:tcPr>
            <w:tcW w:w="988" w:type="dxa"/>
          </w:tcPr>
          <w:p w14:paraId="556D56D8" w14:textId="5C2BF66A" w:rsidR="00232202" w:rsidRPr="0042027E" w:rsidRDefault="008F5C6C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</w:tcPr>
          <w:p w14:paraId="21A7A054" w14:textId="0EBF214E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20</w:t>
            </w:r>
          </w:p>
        </w:tc>
        <w:tc>
          <w:tcPr>
            <w:tcW w:w="5528" w:type="dxa"/>
          </w:tcPr>
          <w:p w14:paraId="36BE7827" w14:textId="7B506FC8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My life was enriched because of my child</w:t>
            </w:r>
          </w:p>
        </w:tc>
        <w:tc>
          <w:tcPr>
            <w:tcW w:w="1412" w:type="dxa"/>
            <w:vMerge/>
          </w:tcPr>
          <w:p w14:paraId="13F1D018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61ED09CE" w14:textId="3EC8F7C5" w:rsidTr="006E18C5">
        <w:tc>
          <w:tcPr>
            <w:tcW w:w="988" w:type="dxa"/>
          </w:tcPr>
          <w:p w14:paraId="29CA1CBB" w14:textId="617F733D" w:rsidR="00232202" w:rsidRPr="0042027E" w:rsidRDefault="00533CEA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14:paraId="5A1478A3" w14:textId="5EA98E6F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9</w:t>
            </w:r>
          </w:p>
        </w:tc>
        <w:tc>
          <w:tcPr>
            <w:tcW w:w="5528" w:type="dxa"/>
          </w:tcPr>
          <w:p w14:paraId="5E64F3E2" w14:textId="518D0CE2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My child made me thankful for small things</w:t>
            </w:r>
          </w:p>
        </w:tc>
        <w:tc>
          <w:tcPr>
            <w:tcW w:w="1412" w:type="dxa"/>
            <w:vMerge/>
          </w:tcPr>
          <w:p w14:paraId="3ED60C3F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31D6EBB6" w14:textId="34A091E6" w:rsidTr="006E18C5">
        <w:tc>
          <w:tcPr>
            <w:tcW w:w="988" w:type="dxa"/>
          </w:tcPr>
          <w:p w14:paraId="7104246E" w14:textId="480B788C" w:rsidR="00232202" w:rsidRPr="0042027E" w:rsidRDefault="00D77C59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D9E0278" w14:textId="49BCF4B2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5</w:t>
            </w:r>
          </w:p>
        </w:tc>
        <w:tc>
          <w:tcPr>
            <w:tcW w:w="5528" w:type="dxa"/>
          </w:tcPr>
          <w:p w14:paraId="11D19F3F" w14:textId="49984921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feel thankful to my child</w:t>
            </w:r>
          </w:p>
        </w:tc>
        <w:tc>
          <w:tcPr>
            <w:tcW w:w="1412" w:type="dxa"/>
            <w:vMerge/>
          </w:tcPr>
          <w:p w14:paraId="0F09E333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0111942E" w14:textId="095DC950" w:rsidTr="006E18C5">
        <w:tc>
          <w:tcPr>
            <w:tcW w:w="988" w:type="dxa"/>
          </w:tcPr>
          <w:p w14:paraId="7C72A816" w14:textId="4CBE6F29" w:rsidR="00232202" w:rsidRPr="0042027E" w:rsidRDefault="00A95112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1D1D64F5" w14:textId="46F69303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22</w:t>
            </w:r>
          </w:p>
        </w:tc>
        <w:tc>
          <w:tcPr>
            <w:tcW w:w="5528" w:type="dxa"/>
          </w:tcPr>
          <w:p w14:paraId="0BB6DB8E" w14:textId="0C9355DF" w:rsidR="00232202" w:rsidRPr="0042027E" w:rsidRDefault="00CB2D6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t breaks my heart to think of my child</w:t>
            </w:r>
          </w:p>
        </w:tc>
        <w:tc>
          <w:tcPr>
            <w:tcW w:w="1412" w:type="dxa"/>
            <w:vMerge w:val="restart"/>
          </w:tcPr>
          <w:p w14:paraId="6E00B4DD" w14:textId="11B05D00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pairing</w:t>
            </w:r>
          </w:p>
        </w:tc>
      </w:tr>
      <w:tr w:rsidR="00232202" w:rsidRPr="0042027E" w14:paraId="57CFC4C9" w14:textId="2C2761F8" w:rsidTr="006E18C5">
        <w:tc>
          <w:tcPr>
            <w:tcW w:w="988" w:type="dxa"/>
          </w:tcPr>
          <w:p w14:paraId="0FD72E05" w14:textId="2B5AEE92" w:rsidR="00232202" w:rsidRPr="0042027E" w:rsidRDefault="00135CA1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1A6E6807" w14:textId="55A75791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24</w:t>
            </w:r>
          </w:p>
        </w:tc>
        <w:tc>
          <w:tcPr>
            <w:tcW w:w="5528" w:type="dxa"/>
          </w:tcPr>
          <w:p w14:paraId="18999AAE" w14:textId="32C66BA1" w:rsidR="00232202" w:rsidRPr="0042027E" w:rsidRDefault="00CB2D6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'm at a loss about the future</w:t>
            </w:r>
          </w:p>
        </w:tc>
        <w:tc>
          <w:tcPr>
            <w:tcW w:w="1412" w:type="dxa"/>
            <w:vMerge/>
          </w:tcPr>
          <w:p w14:paraId="7DE63F48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23387FDA" w14:textId="0516A558" w:rsidTr="006E18C5">
        <w:tc>
          <w:tcPr>
            <w:tcW w:w="988" w:type="dxa"/>
          </w:tcPr>
          <w:p w14:paraId="0DD909B4" w14:textId="70D4AD01" w:rsidR="00232202" w:rsidRPr="0042027E" w:rsidRDefault="00135CA1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58BD44B9" w14:textId="4D0D2F36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23</w:t>
            </w:r>
          </w:p>
        </w:tc>
        <w:tc>
          <w:tcPr>
            <w:tcW w:w="5528" w:type="dxa"/>
          </w:tcPr>
          <w:p w14:paraId="70024C5D" w14:textId="0CB2578B" w:rsidR="00232202" w:rsidRPr="0042027E" w:rsidRDefault="00CB2D6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'm unhappy comparing my child with others</w:t>
            </w:r>
          </w:p>
        </w:tc>
        <w:tc>
          <w:tcPr>
            <w:tcW w:w="1412" w:type="dxa"/>
            <w:vMerge/>
          </w:tcPr>
          <w:p w14:paraId="50D1E1EE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2202" w:rsidRPr="0042027E" w14:paraId="49284895" w14:textId="1ED553CF" w:rsidTr="006E18C5">
        <w:tc>
          <w:tcPr>
            <w:tcW w:w="988" w:type="dxa"/>
          </w:tcPr>
          <w:p w14:paraId="310F6216" w14:textId="6E92974C" w:rsidR="00232202" w:rsidRPr="0042027E" w:rsidRDefault="007B4B46" w:rsidP="00B216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98D8F9C" w14:textId="5A56051F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21</w:t>
            </w:r>
          </w:p>
        </w:tc>
        <w:tc>
          <w:tcPr>
            <w:tcW w:w="5528" w:type="dxa"/>
          </w:tcPr>
          <w:p w14:paraId="56CB1D1A" w14:textId="03148DE7" w:rsidR="00232202" w:rsidRPr="0042027E" w:rsidRDefault="00CB2D62" w:rsidP="00B21697">
            <w:pPr>
              <w:rPr>
                <w:rFonts w:ascii="Times New Roman" w:hAnsi="Times New Roman" w:cs="Times New Roman"/>
                <w:lang w:val="en-US"/>
              </w:rPr>
            </w:pPr>
            <w:r w:rsidRPr="0042027E">
              <w:rPr>
                <w:rFonts w:ascii="Times New Roman" w:hAnsi="Times New Roman" w:cs="Times New Roman"/>
                <w:lang w:val="en-US"/>
              </w:rPr>
              <w:t>I feel fear and hopeless</w:t>
            </w:r>
          </w:p>
        </w:tc>
        <w:tc>
          <w:tcPr>
            <w:tcW w:w="1412" w:type="dxa"/>
            <w:vMerge/>
          </w:tcPr>
          <w:p w14:paraId="78FCF8B3" w14:textId="77777777" w:rsidR="00232202" w:rsidRPr="0042027E" w:rsidRDefault="00232202" w:rsidP="00B216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D16424F" w14:textId="77777777" w:rsidR="00B21697" w:rsidRPr="00B21697" w:rsidRDefault="00B21697">
      <w:pPr>
        <w:rPr>
          <w:rFonts w:ascii="Times New Roman" w:hAnsi="Times New Roman" w:cs="Times New Roman"/>
          <w:lang w:val="en-US"/>
        </w:rPr>
      </w:pPr>
    </w:p>
    <w:sectPr w:rsidR="00B21697" w:rsidRPr="00B216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63A"/>
    <w:rsid w:val="000838D6"/>
    <w:rsid w:val="00135CA1"/>
    <w:rsid w:val="001B36A2"/>
    <w:rsid w:val="0021714F"/>
    <w:rsid w:val="00232202"/>
    <w:rsid w:val="00251E3A"/>
    <w:rsid w:val="0042027E"/>
    <w:rsid w:val="004C0AF3"/>
    <w:rsid w:val="00533CEA"/>
    <w:rsid w:val="00621F73"/>
    <w:rsid w:val="00667EBA"/>
    <w:rsid w:val="006E18C5"/>
    <w:rsid w:val="007B4B46"/>
    <w:rsid w:val="008F5C6C"/>
    <w:rsid w:val="00913646"/>
    <w:rsid w:val="00951D06"/>
    <w:rsid w:val="0098063A"/>
    <w:rsid w:val="009A62BD"/>
    <w:rsid w:val="009B3B38"/>
    <w:rsid w:val="009B65D0"/>
    <w:rsid w:val="009E4021"/>
    <w:rsid w:val="00A95112"/>
    <w:rsid w:val="00AC1DDF"/>
    <w:rsid w:val="00B04C6A"/>
    <w:rsid w:val="00B21697"/>
    <w:rsid w:val="00BA1DB9"/>
    <w:rsid w:val="00CB2D62"/>
    <w:rsid w:val="00D77C59"/>
    <w:rsid w:val="00DA4A7C"/>
    <w:rsid w:val="00F054BE"/>
    <w:rsid w:val="00F1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54ABF"/>
  <w15:chartTrackingRefBased/>
  <w15:docId w15:val="{47548089-54A2-4907-B033-5E35EFB3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80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80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806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80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806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80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80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80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80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80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80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80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8063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8063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8063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8063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8063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8063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80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80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80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80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80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8063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8063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8063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80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8063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8063A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B21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FC087-67E1-4D70-B827-E4CED5082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5</cp:revision>
  <dcterms:created xsi:type="dcterms:W3CDTF">2025-12-31T10:23:00Z</dcterms:created>
  <dcterms:modified xsi:type="dcterms:W3CDTF">2026-01-01T08:53:00Z</dcterms:modified>
</cp:coreProperties>
</file>